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5EFA0" w14:textId="1EE0CC90" w:rsidR="00E376A2" w:rsidRDefault="006970AB" w:rsidP="005C085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le 1</w:t>
      </w:r>
    </w:p>
    <w:p w14:paraId="32505691" w14:textId="3166FC4A" w:rsidR="00872AA6" w:rsidRDefault="00872AA6" w:rsidP="005C0850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rticle title: </w:t>
      </w:r>
      <w:r w:rsidRPr="00872AA6">
        <w:rPr>
          <w:rFonts w:asciiTheme="majorBidi" w:hAnsiTheme="majorBidi" w:cstheme="majorBidi"/>
          <w:i/>
          <w:iCs/>
          <w:sz w:val="24"/>
          <w:szCs w:val="24"/>
          <w:lang w:val="en-US"/>
        </w:rPr>
        <w:t>On Your Mark, Get Set, Choose! A Randomized Cross-Over Study Comparing Fixed and Self-Selected Rest Periods in Interval Running Among Professional Female Soccer Players.</w:t>
      </w:r>
    </w:p>
    <w:p w14:paraId="66360D80" w14:textId="7FE26C25" w:rsidR="00872AA6" w:rsidRPr="00872AA6" w:rsidRDefault="00872AA6" w:rsidP="005C0850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Journal: </w:t>
      </w:r>
      <w:r w:rsidRPr="00872AA6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ports Medicine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–</w:t>
      </w:r>
      <w:r w:rsidRPr="00872AA6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Open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.</w:t>
      </w:r>
    </w:p>
    <w:p w14:paraId="4F15B84A" w14:textId="77777777" w:rsidR="00872AA6" w:rsidRPr="00544D82" w:rsidRDefault="00872AA6" w:rsidP="005C0850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44D82">
        <w:rPr>
          <w:rFonts w:asciiTheme="majorBidi" w:hAnsiTheme="majorBidi" w:cstheme="majorBidi"/>
          <w:b/>
          <w:bCs/>
          <w:sz w:val="24"/>
          <w:szCs w:val="24"/>
          <w:lang w:val="en-US"/>
        </w:rPr>
        <w:t>Authors:</w:t>
      </w:r>
      <w:r w:rsidRPr="00544D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544D82">
        <w:rPr>
          <w:rFonts w:asciiTheme="majorBidi" w:hAnsiTheme="majorBidi" w:cstheme="majorBidi"/>
          <w:sz w:val="24"/>
          <w:szCs w:val="24"/>
          <w:lang w:val="en-US"/>
        </w:rPr>
        <w:t>Asaf</w:t>
      </w:r>
      <w:proofErr w:type="spellEnd"/>
      <w:r w:rsidRPr="00544D82">
        <w:rPr>
          <w:rFonts w:asciiTheme="majorBidi" w:hAnsiTheme="majorBidi" w:cstheme="majorBidi"/>
          <w:sz w:val="24"/>
          <w:szCs w:val="24"/>
          <w:lang w:val="en-US"/>
        </w:rPr>
        <w:t xml:space="preserve"> Ben-Ari</w:t>
      </w:r>
      <w:r w:rsidRPr="00544D8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proofErr w:type="gramStart"/>
      <w:r w:rsidRPr="00544D8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2</w:t>
      </w:r>
      <w:proofErr w:type="gramEnd"/>
      <w:r w:rsidRPr="00544D82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544D82">
        <w:rPr>
          <w:rFonts w:asciiTheme="majorBidi" w:hAnsiTheme="majorBidi" w:cstheme="majorBidi"/>
          <w:sz w:val="24"/>
          <w:szCs w:val="24"/>
        </w:rPr>
        <w:t>Yedidya Silverman</w:t>
      </w:r>
      <w:r w:rsidRPr="00544D82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44D82">
        <w:rPr>
          <w:rFonts w:asciiTheme="majorBidi" w:hAnsiTheme="majorBidi" w:cstheme="majorBidi"/>
          <w:sz w:val="24"/>
          <w:szCs w:val="24"/>
        </w:rPr>
        <w:t>,</w:t>
      </w:r>
      <w:r w:rsidRPr="00544D82">
        <w:rPr>
          <w:rFonts w:asciiTheme="majorBidi" w:hAnsiTheme="majorBidi" w:cstheme="majorBidi"/>
          <w:sz w:val="24"/>
          <w:szCs w:val="24"/>
          <w:lang w:val="en-US"/>
        </w:rPr>
        <w:t xml:space="preserve"> Uri Obolski</w:t>
      </w:r>
      <w:r w:rsidRPr="00544D8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,4,†</w:t>
      </w:r>
      <w:r w:rsidRPr="00544D82">
        <w:rPr>
          <w:rFonts w:asciiTheme="majorBidi" w:hAnsiTheme="majorBidi" w:cstheme="majorBidi"/>
          <w:sz w:val="24"/>
          <w:szCs w:val="24"/>
          <w:lang w:val="en-US"/>
        </w:rPr>
        <w:t>, Israel Halperin</w:t>
      </w:r>
      <w:r w:rsidRPr="00544D8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2,†</w:t>
      </w:r>
      <w:r w:rsidRPr="00544D82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72D7F2B" w14:textId="6F111B54" w:rsidR="00872AA6" w:rsidRPr="00872AA6" w:rsidRDefault="00872AA6" w:rsidP="005C085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72AA6">
        <w:rPr>
          <w:rFonts w:asciiTheme="majorBidi" w:hAnsiTheme="majorBidi" w:cstheme="majorBidi"/>
          <w:b/>
          <w:bCs/>
          <w:sz w:val="24"/>
          <w:szCs w:val="24"/>
          <w:lang w:val="en-US"/>
        </w:rPr>
        <w:t>Authors’ Information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</w:p>
    <w:p w14:paraId="077479DA" w14:textId="77777777" w:rsidR="00872AA6" w:rsidRPr="00872AA6" w:rsidRDefault="00872AA6" w:rsidP="005C0850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2AA6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872AA6">
        <w:rPr>
          <w:rFonts w:asciiTheme="majorBidi" w:hAnsiTheme="majorBidi" w:cstheme="majorBidi"/>
          <w:sz w:val="24"/>
          <w:szCs w:val="24"/>
          <w:lang w:val="en-US"/>
        </w:rPr>
        <w:t xml:space="preserve"> Department of Health Promotion, School of Public Health, Faculty of Medical and Health Sciences, Tel-Aviv University, Tel-Aviv, Israel.</w:t>
      </w:r>
    </w:p>
    <w:p w14:paraId="1A7362E2" w14:textId="77777777" w:rsidR="00872AA6" w:rsidRPr="00872AA6" w:rsidRDefault="00872AA6" w:rsidP="005C0850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2AA6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872AA6">
        <w:rPr>
          <w:rFonts w:asciiTheme="majorBidi" w:hAnsiTheme="majorBidi" w:cstheme="majorBidi"/>
          <w:sz w:val="24"/>
          <w:szCs w:val="24"/>
          <w:lang w:val="en-US"/>
        </w:rPr>
        <w:t xml:space="preserve"> Sylvan Adams Sports Institute, Tel Aviv University, Tel-Aviv, Israel.</w:t>
      </w:r>
    </w:p>
    <w:p w14:paraId="57A544E7" w14:textId="77777777" w:rsidR="00872AA6" w:rsidRPr="00872AA6" w:rsidRDefault="00872AA6" w:rsidP="005C0850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2AA6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872AA6">
        <w:rPr>
          <w:rFonts w:asciiTheme="majorBidi" w:hAnsiTheme="majorBidi" w:cstheme="majorBidi"/>
          <w:sz w:val="24"/>
          <w:szCs w:val="24"/>
          <w:lang w:val="en-US"/>
        </w:rPr>
        <w:t xml:space="preserve"> Department of Epidemiology and Preventive Medicine, School of Public Health, Faculty of Medical and Health Sciences, Tel-Aviv University, Tel-Aviv, Israel.</w:t>
      </w:r>
    </w:p>
    <w:p w14:paraId="78BFF01F" w14:textId="7A5132B9" w:rsidR="00872AA6" w:rsidRPr="00872AA6" w:rsidRDefault="00872AA6" w:rsidP="005C0850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72AA6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4</w:t>
      </w:r>
      <w:r w:rsidRPr="00872AA6">
        <w:rPr>
          <w:rFonts w:asciiTheme="majorBidi" w:hAnsiTheme="majorBidi" w:cstheme="majorBidi"/>
          <w:sz w:val="24"/>
          <w:szCs w:val="24"/>
          <w:lang w:val="en-US"/>
        </w:rPr>
        <w:t xml:space="preserve"> Department of Environmental Studies, Porter School of the Environment and Earth Sciences, Faculty of Exact Sciences, Tel Aviv University, Tel Aviv, Israel.</w:t>
      </w:r>
    </w:p>
    <w:p w14:paraId="6A9984C8" w14:textId="4E3595C8" w:rsidR="00872AA6" w:rsidRPr="00544D82" w:rsidRDefault="00872AA6" w:rsidP="005C0850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44D8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†</w:t>
      </w:r>
      <w:r w:rsidRPr="00544D82">
        <w:rPr>
          <w:rFonts w:asciiTheme="majorBidi" w:hAnsiTheme="majorBidi" w:cstheme="majorBidi"/>
          <w:sz w:val="24"/>
          <w:szCs w:val="24"/>
          <w:lang w:val="en-US"/>
        </w:rPr>
        <w:t xml:space="preserve"> Equal senior authors.</w:t>
      </w:r>
    </w:p>
    <w:p w14:paraId="5068065A" w14:textId="7F042306" w:rsidR="005C0850" w:rsidRPr="005C0850" w:rsidRDefault="00872AA6" w:rsidP="005C0850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44D82">
        <w:rPr>
          <w:rFonts w:asciiTheme="majorBidi" w:hAnsiTheme="majorBidi" w:cstheme="majorBidi"/>
          <w:b/>
          <w:bCs/>
          <w:sz w:val="24"/>
          <w:szCs w:val="24"/>
          <w:lang w:val="en-US"/>
        </w:rPr>
        <w:t>Corresponding Author:</w:t>
      </w:r>
      <w:r w:rsidRPr="00544D82">
        <w:rPr>
          <w:rFonts w:asciiTheme="majorBidi" w:hAnsiTheme="majorBidi" w:cstheme="majorBidi"/>
          <w:sz w:val="24"/>
          <w:szCs w:val="24"/>
          <w:lang w:val="en-US"/>
        </w:rPr>
        <w:t xml:space="preserve"> Israel </w:t>
      </w:r>
      <w:proofErr w:type="spellStart"/>
      <w:r w:rsidRPr="00544D82">
        <w:rPr>
          <w:rFonts w:asciiTheme="majorBidi" w:hAnsiTheme="majorBidi" w:cstheme="majorBidi"/>
          <w:sz w:val="24"/>
          <w:szCs w:val="24"/>
          <w:lang w:val="en-US"/>
        </w:rPr>
        <w:t>Halperin</w:t>
      </w:r>
      <w:proofErr w:type="spellEnd"/>
      <w:r w:rsidRPr="00544D82">
        <w:rPr>
          <w:rFonts w:asciiTheme="majorBidi" w:hAnsiTheme="majorBidi" w:cstheme="majorBidi"/>
          <w:sz w:val="24"/>
          <w:szCs w:val="24"/>
          <w:lang w:val="en-US"/>
        </w:rPr>
        <w:t xml:space="preserve">, Phone: +972-523-469-590 Email: </w:t>
      </w:r>
      <w:hyperlink r:id="rId7" w:history="1">
        <w:r w:rsidRPr="00544D82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ihalperin@tauex.tau.ac.il</w:t>
        </w:r>
      </w:hyperlink>
    </w:p>
    <w:p w14:paraId="0CE5EBBC" w14:textId="3D5DBEA8" w:rsidR="006970AB" w:rsidRDefault="006970AB" w:rsidP="005C085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dditional Results</w:t>
      </w:r>
    </w:p>
    <w:p w14:paraId="7ED64498" w14:textId="623B227A" w:rsidR="00007614" w:rsidRDefault="00007614" w:rsidP="005C0850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C911A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955E2D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C911AE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Comparisons of all single-measure outcomes for self-select</w:t>
      </w:r>
      <w:r>
        <w:rPr>
          <w:rFonts w:asciiTheme="majorBidi" w:hAnsiTheme="majorBidi" w:cstheme="majorBidi"/>
          <w:sz w:val="24"/>
          <w:szCs w:val="24"/>
          <w:lang w:val="en-US"/>
        </w:rPr>
        <w:t>ed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and fixed conditions.</w:t>
      </w:r>
    </w:p>
    <w:tbl>
      <w:tblPr>
        <w:tblW w:w="5732" w:type="pct"/>
        <w:jc w:val="center"/>
        <w:tblLayout w:type="fixed"/>
        <w:tblLook w:val="0420" w:firstRow="1" w:lastRow="0" w:firstColumn="0" w:lastColumn="0" w:noHBand="0" w:noVBand="1"/>
      </w:tblPr>
      <w:tblGrid>
        <w:gridCol w:w="2405"/>
        <w:gridCol w:w="571"/>
        <w:gridCol w:w="1562"/>
        <w:gridCol w:w="1560"/>
        <w:gridCol w:w="1842"/>
        <w:gridCol w:w="1134"/>
        <w:gridCol w:w="1273"/>
      </w:tblGrid>
      <w:tr w:rsidR="006174E7" w14:paraId="2AF4BD42" w14:textId="77777777" w:rsidTr="006174E7">
        <w:trPr>
          <w:tblHeader/>
          <w:jc w:val="center"/>
        </w:trPr>
        <w:tc>
          <w:tcPr>
            <w:tcW w:w="11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2204" w14:textId="4707AD76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Variable (</w:t>
            </w:r>
            <w:r w:rsidR="0053762C"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units</w:t>
            </w: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AEF2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5C4C" w14:textId="3D63DCD2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 xml:space="preserve">Fixed </w:t>
            </w: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br/>
              <w:t>(Mean (SD))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961E" w14:textId="5E699005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Self-selected (Mean (SD))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D3D0" w14:textId="268ED506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Mean difference (95%CI)</w:t>
            </w:r>
            <w:r w:rsidR="00501F30"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C761" w14:textId="1BD09AF8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br/>
              <w:t>(T-test)</w:t>
            </w:r>
            <w:r w:rsidR="00501F30"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8E9C" w14:textId="5CE259D6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 (Wilcox)</w:t>
            </w:r>
            <w:r w:rsidR="00501F30" w:rsidRPr="00804BA1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2AA6" w14:paraId="6738BCD8" w14:textId="77777777" w:rsidTr="006174E7">
        <w:trPr>
          <w:jc w:val="center"/>
        </w:trPr>
        <w:tc>
          <w:tcPr>
            <w:tcW w:w="1162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4481" w14:textId="355C3E6C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Distance covered </w:t>
            </w:r>
            <w:r w:rsidR="0053762C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m</w:t>
            </w:r>
            <w:r w:rsidR="0053762C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ACD4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5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220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15.0 (56.0)</w:t>
            </w:r>
          </w:p>
        </w:tc>
        <w:tc>
          <w:tcPr>
            <w:tcW w:w="754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08D1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17.2 (62.2)</w:t>
            </w:r>
          </w:p>
        </w:tc>
        <w:tc>
          <w:tcPr>
            <w:tcW w:w="890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0754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2.97 (-18.9, 12.96)</w:t>
            </w:r>
          </w:p>
        </w:tc>
        <w:tc>
          <w:tcPr>
            <w:tcW w:w="548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ED57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615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1BEA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731</w:t>
            </w:r>
          </w:p>
        </w:tc>
      </w:tr>
      <w:tr w:rsidR="00872AA6" w14:paraId="677BA5CF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8656" w14:textId="09D88D5F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Peak HR </w:t>
            </w:r>
            <w:r w:rsidR="0053762C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</w:t>
            </w:r>
            <w:r w:rsidR="0053762C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×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min</w:t>
            </w:r>
            <w:r w:rsidR="0053762C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="0053762C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38E1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ECF4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71.9 (8.5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FE9E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73.3 (9.9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D328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1.36 (-4.09, 1.37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849E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6822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24</w:t>
            </w:r>
          </w:p>
        </w:tc>
      </w:tr>
      <w:tr w:rsidR="00872AA6" w14:paraId="2F490C3C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DEA7" w14:textId="1EA92B2C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Time &gt; 85% HRmax </w:t>
            </w:r>
            <w:r w:rsidR="00524D23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</w:t>
            </w:r>
            <w:r w:rsidR="00524D23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6817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EF68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09.6 (222.9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3356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11.4 (331.6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39D2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101.78 (-181.84, -21.73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DD05" w14:textId="4B08A37E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15</w:t>
            </w: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D758" w14:textId="5AE99606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16</w:t>
            </w: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2AA6" w14:paraId="080A24EC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154B" w14:textId="221A565D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RPE </w:t>
            </w:r>
            <w:r w:rsidR="00524D23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-10</w:t>
            </w:r>
            <w:r w:rsidR="00524D23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9A44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E923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.2 (0.6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B3AB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.3 (0.7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5355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1 (-0.33, 0.13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9DC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849C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284</w:t>
            </w:r>
          </w:p>
        </w:tc>
      </w:tr>
      <w:tr w:rsidR="00872AA6" w14:paraId="6DCB868F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39D2" w14:textId="59556DCC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lastRenderedPageBreak/>
              <w:t xml:space="preserve">Enjoyment Level </w:t>
            </w:r>
            <w:r w:rsidR="00524D23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-7</w:t>
            </w:r>
            <w:r w:rsidR="00524D23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D6B9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6234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.0 (1.3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4D6A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.3 (0.9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C441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25 (-0.56, 0.06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EF45" w14:textId="739E8A2F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F511" w14:textId="07B4E47C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20</w:t>
            </w:r>
          </w:p>
        </w:tc>
      </w:tr>
      <w:tr w:rsidR="00872AA6" w14:paraId="7F652596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FFAE" w14:textId="26848EF0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Autonomy Q.1 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-5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870E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23E9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.7 (1.3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9D5A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4.3 (0.9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5B43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58 (-0.93, -0.23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03D1" w14:textId="0D93E640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2</w:t>
            </w: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20C0" w14:textId="325645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6</w:t>
            </w: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2AA6" w14:paraId="5753BEF9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E267" w14:textId="4934F10F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Autonomy Q.2 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-5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6D73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9B0F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.8 (1.0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76D3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.9 (0.9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578B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12 (-0.5, 0.25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2FA2" w14:textId="3DE01D8E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4645" w14:textId="59DA9A1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499</w:t>
            </w:r>
          </w:p>
        </w:tc>
      </w:tr>
      <w:tr w:rsidR="00872AA6" w14:paraId="44BD52B9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44AD" w14:textId="0168E023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Autonomy Q.3 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-5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821B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16CF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.1 (1.7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C43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4.5 (0.8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251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1.38 (-2.13, -0.62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91EB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1</w:t>
            </w: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A9A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3</w:t>
            </w: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2AA6" w14:paraId="650C926D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6D3B" w14:textId="38B623AA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Autonomy total 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-15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4B18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CFA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0.6 (3.4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18B5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2.7 (2.1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B125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2.08 (-3.3, -0.87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A6AA" w14:textId="62F83F69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2</w:t>
            </w: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B9E0" w14:textId="4C49E5DC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4</w:t>
            </w: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2AA6" w14:paraId="7ED02B6A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4773" w14:textId="20EE4CDE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Boredom Personal 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-100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D72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AF5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5.9 (21.3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70B5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0.0 (15.1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9537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.91 (-1.82, 13.64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2111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6AF5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17</w:t>
            </w:r>
          </w:p>
        </w:tc>
      </w:tr>
      <w:tr w:rsidR="00872AA6" w14:paraId="710FB908" w14:textId="77777777" w:rsidTr="006174E7">
        <w:trPr>
          <w:jc w:val="center"/>
        </w:trPr>
        <w:tc>
          <w:tcPr>
            <w:tcW w:w="116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8FCD" w14:textId="0A9A8F03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Boredom Session 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-100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5C8E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6617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7.7 (22.0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442A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1.8 (17.4)</w:t>
            </w:r>
          </w:p>
        </w:tc>
        <w:tc>
          <w:tcPr>
            <w:tcW w:w="89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E7DD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.87 (-1.37, 13.11)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AC48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F2F6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41</w:t>
            </w:r>
          </w:p>
        </w:tc>
      </w:tr>
      <w:tr w:rsidR="00872AA6" w14:paraId="6C3C500F" w14:textId="77777777" w:rsidTr="006174E7">
        <w:trPr>
          <w:jc w:val="center"/>
        </w:trPr>
        <w:tc>
          <w:tcPr>
            <w:tcW w:w="116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56CE" w14:textId="4B6B291F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Preference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0C9B7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6A1E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 (0.0)</w:t>
            </w:r>
          </w:p>
        </w:tc>
        <w:tc>
          <w:tcPr>
            <w:tcW w:w="75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DC63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5 (0.0)</w:t>
            </w:r>
          </w:p>
        </w:tc>
        <w:tc>
          <w:tcPr>
            <w:tcW w:w="89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937C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65 (0.46, 1)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EDDC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0DD4" w14:textId="77777777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872AA6" w14:paraId="64DC3258" w14:textId="77777777" w:rsidTr="006174E7">
        <w:trPr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4BAE" w14:textId="23E2BE2E" w:rsidR="00872AA6" w:rsidRPr="00804BA1" w:rsidRDefault="00872AA6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  <w:r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ignificancy &lt; 0.05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="00501F30" w:rsidRPr="00804BA1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1</w:t>
            </w:r>
            <w:r w:rsidR="00501F30" w:rsidRPr="00804BA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 values and CIs from paired t-tests;</w:t>
            </w:r>
            <w:r w:rsidR="00501F30" w:rsidRPr="00804BA1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 xml:space="preserve"> 2</w:t>
            </w:r>
            <w:r w:rsidR="00501F30" w:rsidRPr="00804BA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 values of a non-parametric Wilcoxon signed-rank test; </w:t>
            </w:r>
            <w:r w:rsidR="00501F30" w:rsidRPr="00804BA1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3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Results of single-proportion binomial test; </w:t>
            </w:r>
            <w:r w:rsidR="00C17D05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SD = standard deviation; </w:t>
            </w:r>
            <w:r w:rsidR="007001E3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CI = confidence interval; 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m = meters;</w:t>
            </w:r>
            <w:r w:rsidR="00955E2D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HR = heart-rate;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b×min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= beats per minute;</w:t>
            </w:r>
            <w:r w:rsidR="00955E2D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Time &gt; 85% HRmax = time spent above 85% maximal HR;</w:t>
            </w:r>
            <w:r w:rsidR="00501F30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s = seconds</w:t>
            </w:r>
            <w:r w:rsidR="00955E2D" w:rsidRPr="00804BA1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; RPE = rating of perceived effort.</w:t>
            </w:r>
          </w:p>
        </w:tc>
      </w:tr>
    </w:tbl>
    <w:p w14:paraId="38A3AF64" w14:textId="5072C8FA" w:rsidR="00427C2C" w:rsidRPr="00427C2C" w:rsidRDefault="00427C2C" w:rsidP="005C085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427C2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955E2D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007614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427C2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Pr="00427C2C">
        <w:rPr>
          <w:rFonts w:asciiTheme="majorBidi" w:hAnsiTheme="majorBidi" w:cstheme="majorBidi"/>
          <w:sz w:val="24"/>
          <w:szCs w:val="24"/>
          <w:lang w:val="en-US"/>
        </w:rPr>
        <w:t xml:space="preserve">Comparisons of difference-in-differences in CMJ outcomes and ROF for self-selected and fixed conditions. </w:t>
      </w:r>
    </w:p>
    <w:tbl>
      <w:tblPr>
        <w:tblW w:w="5722" w:type="pct"/>
        <w:jc w:val="center"/>
        <w:tblLook w:val="0420" w:firstRow="1" w:lastRow="0" w:firstColumn="0" w:lastColumn="0" w:noHBand="0" w:noVBand="1"/>
      </w:tblPr>
      <w:tblGrid>
        <w:gridCol w:w="2309"/>
        <w:gridCol w:w="444"/>
        <w:gridCol w:w="1551"/>
        <w:gridCol w:w="1649"/>
        <w:gridCol w:w="1843"/>
        <w:gridCol w:w="1130"/>
        <w:gridCol w:w="1403"/>
      </w:tblGrid>
      <w:tr w:rsidR="00C73B08" w:rsidRPr="00132A49" w14:paraId="34D1BBBA" w14:textId="77777777" w:rsidTr="006174E7">
        <w:trPr>
          <w:trHeight w:val="1014"/>
          <w:tblHeader/>
          <w:jc w:val="center"/>
        </w:trPr>
        <w:tc>
          <w:tcPr>
            <w:tcW w:w="111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7035" w14:textId="77777777" w:rsidR="006970AB" w:rsidRPr="00013DD4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5361" w14:textId="77777777" w:rsidR="006970AB" w:rsidRPr="00013DD4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5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9DEF" w14:textId="6DB336DF" w:rsidR="006970AB" w:rsidRPr="00013DD4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 xml:space="preserve">Fix </w:t>
            </w:r>
            <w:r w:rsidR="00C73B08"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(Mean (SD))</w:t>
            </w:r>
          </w:p>
        </w:tc>
        <w:tc>
          <w:tcPr>
            <w:tcW w:w="79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B0AC" w14:textId="04DBBA2D" w:rsidR="006970AB" w:rsidRPr="00013DD4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  <w:r w:rsidR="00C73B08"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elf-selected</w:t>
            </w: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73B08"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(Mean (SD))</w:t>
            </w:r>
          </w:p>
        </w:tc>
        <w:tc>
          <w:tcPr>
            <w:tcW w:w="89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579A" w14:textId="451DF108" w:rsidR="006970AB" w:rsidRPr="00013DD4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Mean difference (95%CI)</w:t>
            </w:r>
            <w:r w:rsidR="00F027EC"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93B9" w14:textId="6872043A" w:rsidR="006970AB" w:rsidRPr="00013DD4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="00C73B08"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(t-test)</w:t>
            </w:r>
            <w:r w:rsidR="00F027EC"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05CF" w14:textId="540B47DC" w:rsidR="006970AB" w:rsidRPr="00013DD4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="00C73B08"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(Wilcox)</w:t>
            </w:r>
            <w:r w:rsidR="00F027EC"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73B08" w:rsidRPr="00132A49" w14:paraId="1CF4F5D3" w14:textId="77777777" w:rsidTr="006174E7">
        <w:trPr>
          <w:trHeight w:val="633"/>
          <w:jc w:val="center"/>
        </w:trPr>
        <w:tc>
          <w:tcPr>
            <w:tcW w:w="111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AD21" w14:textId="1101FF1A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MJ Height difference [cm]</w:t>
            </w:r>
          </w:p>
        </w:tc>
        <w:tc>
          <w:tcPr>
            <w:tcW w:w="21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DADAB" w14:textId="7DFFE2DB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5B81" w14:textId="3E35828D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1.0 (1.4)</w:t>
            </w:r>
          </w:p>
        </w:tc>
        <w:tc>
          <w:tcPr>
            <w:tcW w:w="79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2A4C" w14:textId="55733D57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1.1 (1.8)</w:t>
            </w:r>
          </w:p>
        </w:tc>
        <w:tc>
          <w:tcPr>
            <w:tcW w:w="89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758E" w14:textId="7D337B1F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1 (-0.53, 0.74)</w:t>
            </w:r>
          </w:p>
        </w:tc>
        <w:tc>
          <w:tcPr>
            <w:tcW w:w="54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C186" w14:textId="221258A2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67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EBC0" w14:textId="6BA3C86A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684</w:t>
            </w:r>
          </w:p>
        </w:tc>
      </w:tr>
      <w:tr w:rsidR="00C73B08" w:rsidRPr="00132A49" w14:paraId="0A991A6A" w14:textId="77777777" w:rsidTr="006174E7">
        <w:trPr>
          <w:trHeight w:val="1000"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67A8" w14:textId="605EC8BC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MJ Net Braking Impulse difference [Kg×s]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8739" w14:textId="6BD6678C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84D4" w14:textId="4FC92875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9 (5.7)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7AE1" w14:textId="79CB853F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3 (4.8)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D69D" w14:textId="62840EEA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1.13 (-4.46, 2.2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2CCF" w14:textId="631CAD94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F0FF" w14:textId="3D7745B3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548</w:t>
            </w:r>
          </w:p>
        </w:tc>
      </w:tr>
      <w:tr w:rsidR="00C73B08" w:rsidRPr="00132A49" w14:paraId="3EE53FDB" w14:textId="77777777" w:rsidTr="006174E7">
        <w:trPr>
          <w:trHeight w:val="1014"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1BB1" w14:textId="28CF72A6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MJ Net Propulsive Impulse difference [Kg×s]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1E34" w14:textId="4E5414CE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A6FB" w14:textId="79C9605B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3.1 (4.1)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A8DA" w14:textId="52C47528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3.4 (4.8)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797A" w14:textId="0E008A8F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26 (-1.47, 1.99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25B2" w14:textId="625B56E5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F87A" w14:textId="52C09049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747</w:t>
            </w:r>
          </w:p>
        </w:tc>
      </w:tr>
      <w:tr w:rsidR="00C73B08" w:rsidRPr="00132A49" w14:paraId="18826BC1" w14:textId="77777777" w:rsidTr="006174E7">
        <w:trPr>
          <w:trHeight w:val="633"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single" w:sz="12" w:space="0" w:color="595959" w:themeColor="text1" w:themeTint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7EBC" w14:textId="10895296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ROF Levels difference [0-10]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single" w:sz="12" w:space="0" w:color="595959" w:themeColor="text1" w:themeTint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EBC1" w14:textId="3AD1D8F7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single" w:sz="12" w:space="0" w:color="595959" w:themeColor="text1" w:themeTint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35E2" w14:textId="253A5FDF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.1 (2.3)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single" w:sz="12" w:space="0" w:color="595959" w:themeColor="text1" w:themeTint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1915" w14:textId="07CA8465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.7 (2.5)</w:t>
            </w:r>
          </w:p>
        </w:tc>
        <w:tc>
          <w:tcPr>
            <w:tcW w:w="892" w:type="pct"/>
            <w:tcBorders>
              <w:top w:val="none" w:sz="0" w:space="0" w:color="000000"/>
              <w:left w:val="none" w:sz="0" w:space="0" w:color="000000"/>
              <w:bottom w:val="single" w:sz="12" w:space="0" w:color="595959" w:themeColor="text1" w:themeTint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2FBE" w14:textId="34EAD3F7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57 (-0.24, 1.37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12" w:space="0" w:color="595959" w:themeColor="text1" w:themeTint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6232" w14:textId="37DEC19D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single" w:sz="12" w:space="0" w:color="595959" w:themeColor="text1" w:themeTint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C74C" w14:textId="2B30B847" w:rsidR="00C73B08" w:rsidRPr="00013DD4" w:rsidRDefault="00C73B08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96</w:t>
            </w:r>
          </w:p>
        </w:tc>
      </w:tr>
      <w:tr w:rsidR="003D5283" w:rsidRPr="00132A49" w14:paraId="68F33E08" w14:textId="77777777" w:rsidTr="006174E7">
        <w:trPr>
          <w:trHeight w:val="633"/>
          <w:jc w:val="center"/>
        </w:trPr>
        <w:tc>
          <w:tcPr>
            <w:tcW w:w="5000" w:type="pct"/>
            <w:gridSpan w:val="7"/>
            <w:tcBorders>
              <w:top w:val="single" w:sz="12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3B50" w14:textId="6AA79940" w:rsidR="003D5283" w:rsidRPr="00013DD4" w:rsidRDefault="00F027EC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both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013DD4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1</w:t>
            </w:r>
            <w:r w:rsidR="003D5283" w:rsidRPr="00013D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 values and CIs from paired t-tests</w:t>
            </w:r>
            <w:r w:rsidR="007001E3" w:rsidRPr="00013D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="007001E3" w:rsidRPr="00013DD4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 w:rsidR="007001E3" w:rsidRPr="00013D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 values of a non-parametric Wilcoxon signed-rank test; CMJ = counter movement jump; ROF = rating of perceived effort; SD = standard deviation; CI = confidence interval; cm = centimeters; kg = kilogram; s = second.</w:t>
            </w:r>
          </w:p>
        </w:tc>
      </w:tr>
    </w:tbl>
    <w:p w14:paraId="5E0CF0BE" w14:textId="0269C6E7" w:rsidR="006970AB" w:rsidRPr="00427C2C" w:rsidRDefault="00427C2C" w:rsidP="005C085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427C2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40628B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D323DE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427C2C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427C2C">
        <w:rPr>
          <w:rFonts w:asciiTheme="majorBidi" w:hAnsiTheme="majorBidi" w:cstheme="majorBidi"/>
          <w:sz w:val="24"/>
          <w:szCs w:val="24"/>
          <w:lang w:val="en-US"/>
        </w:rPr>
        <w:t xml:space="preserve"> The fixed effects estimates, and 95% </w:t>
      </w:r>
      <w:r w:rsidR="0040628B">
        <w:rPr>
          <w:rFonts w:asciiTheme="majorBidi" w:hAnsiTheme="majorBidi" w:cstheme="majorBidi"/>
          <w:sz w:val="24"/>
          <w:szCs w:val="24"/>
          <w:lang w:val="en-US"/>
        </w:rPr>
        <w:t>confidence intervals</w:t>
      </w:r>
      <w:r w:rsidRPr="00427C2C">
        <w:rPr>
          <w:rFonts w:asciiTheme="majorBidi" w:hAnsiTheme="majorBidi" w:cstheme="majorBidi"/>
          <w:sz w:val="24"/>
          <w:szCs w:val="24"/>
          <w:lang w:val="en-US"/>
        </w:rPr>
        <w:t xml:space="preserve"> derived from the mixed-effect model for distance</w:t>
      </w:r>
      <w:r w:rsidR="00490433">
        <w:rPr>
          <w:rFonts w:asciiTheme="majorBidi" w:hAnsiTheme="majorBidi" w:cstheme="majorBidi"/>
          <w:sz w:val="24"/>
          <w:szCs w:val="24"/>
          <w:lang w:val="en-US"/>
        </w:rPr>
        <w:t xml:space="preserve"> (meters)</w:t>
      </w:r>
      <w:r w:rsidRPr="00427C2C">
        <w:rPr>
          <w:rFonts w:asciiTheme="majorBidi" w:hAnsiTheme="majorBidi" w:cstheme="majorBidi"/>
          <w:sz w:val="24"/>
          <w:szCs w:val="24"/>
          <w:lang w:val="en-US"/>
        </w:rPr>
        <w:t xml:space="preserve">. The model included a random effect for participants (random intercept). </w:t>
      </w:r>
    </w:p>
    <w:tbl>
      <w:tblPr>
        <w:tblW w:w="5699" w:type="pct"/>
        <w:jc w:val="center"/>
        <w:tblLook w:val="0420" w:firstRow="1" w:lastRow="0" w:firstColumn="0" w:lastColumn="0" w:noHBand="0" w:noVBand="1"/>
      </w:tblPr>
      <w:tblGrid>
        <w:gridCol w:w="3297"/>
        <w:gridCol w:w="1563"/>
        <w:gridCol w:w="1979"/>
        <w:gridCol w:w="1961"/>
        <w:gridCol w:w="1488"/>
      </w:tblGrid>
      <w:tr w:rsidR="006970AB" w14:paraId="0138CB41" w14:textId="77777777" w:rsidTr="006174E7">
        <w:trPr>
          <w:trHeight w:val="481"/>
          <w:tblHeader/>
          <w:jc w:val="center"/>
        </w:trPr>
        <w:tc>
          <w:tcPr>
            <w:tcW w:w="160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F48C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A9B3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2832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DCDC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9D78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970AB" w14:paraId="6D3A58F9" w14:textId="77777777" w:rsidTr="006174E7">
        <w:trPr>
          <w:trHeight w:val="483"/>
          <w:jc w:val="center"/>
        </w:trPr>
        <w:tc>
          <w:tcPr>
            <w:tcW w:w="160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3B1A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4105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65.34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237A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63.32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BDCF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67.35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9AC4" w14:textId="32C3D429" w:rsidR="006970AB" w:rsidRPr="00013DD4" w:rsidRDefault="00427C2C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6B14DC9D" w14:textId="77777777" w:rsidTr="006174E7">
        <w:trPr>
          <w:trHeight w:val="483"/>
          <w:jc w:val="center"/>
        </w:trPr>
        <w:tc>
          <w:tcPr>
            <w:tcW w:w="1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2763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068F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6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970E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DEB5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1.4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B1CE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52</w:t>
            </w:r>
          </w:p>
        </w:tc>
      </w:tr>
      <w:tr w:rsidR="006970AB" w14:paraId="75C1542A" w14:textId="77777777" w:rsidTr="006174E7">
        <w:trPr>
          <w:trHeight w:val="493"/>
          <w:jc w:val="center"/>
        </w:trPr>
        <w:tc>
          <w:tcPr>
            <w:tcW w:w="1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5665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0EC5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1.9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909B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1.1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59A8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2.7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6995" w14:textId="1DAEEB49" w:rsidR="006970AB" w:rsidRPr="00013DD4" w:rsidRDefault="00427C2C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388353AD" w14:textId="77777777" w:rsidTr="006174E7">
        <w:trPr>
          <w:trHeight w:val="483"/>
          <w:jc w:val="center"/>
        </w:trPr>
        <w:tc>
          <w:tcPr>
            <w:tcW w:w="1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C3B3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67FF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3.5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5D6D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2.7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1CD9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4.3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B382" w14:textId="5A850072" w:rsidR="006970AB" w:rsidRPr="00013DD4" w:rsidRDefault="00427C2C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7335C49B" w14:textId="77777777" w:rsidTr="006174E7">
        <w:trPr>
          <w:trHeight w:val="483"/>
          <w:jc w:val="center"/>
        </w:trPr>
        <w:tc>
          <w:tcPr>
            <w:tcW w:w="1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D856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lock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0F77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5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3939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163F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1.3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6738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04</w:t>
            </w:r>
          </w:p>
        </w:tc>
      </w:tr>
      <w:tr w:rsidR="006970AB" w14:paraId="59E8C691" w14:textId="77777777" w:rsidTr="006174E7">
        <w:trPr>
          <w:trHeight w:val="171"/>
          <w:jc w:val="center"/>
        </w:trPr>
        <w:tc>
          <w:tcPr>
            <w:tcW w:w="1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5269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lock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79C3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2.5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EBCE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1.8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1FFD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3.2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2B2A" w14:textId="3B6F06B5" w:rsidR="006970AB" w:rsidRPr="00013DD4" w:rsidRDefault="00427C2C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3D8C43DC" w14:textId="77777777" w:rsidTr="006174E7">
        <w:trPr>
          <w:trHeight w:val="61"/>
          <w:jc w:val="center"/>
        </w:trPr>
        <w:tc>
          <w:tcPr>
            <w:tcW w:w="16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A07C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ondition 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9FE5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2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EEC8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3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3948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8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7C11" w14:textId="77777777" w:rsidR="006970AB" w:rsidRPr="00013DD4" w:rsidRDefault="006970A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420</w:t>
            </w:r>
          </w:p>
        </w:tc>
      </w:tr>
      <w:tr w:rsidR="006970AB" w14:paraId="24D444D5" w14:textId="77777777" w:rsidTr="006174E7">
        <w:trPr>
          <w:trHeight w:val="483"/>
          <w:jc w:val="center"/>
        </w:trPr>
        <w:tc>
          <w:tcPr>
            <w:tcW w:w="5000" w:type="pct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24CA" w14:textId="3F25D455" w:rsidR="006970AB" w:rsidRPr="00013DD4" w:rsidRDefault="0040628B" w:rsidP="00427C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Significancy &lt; 0.05; </w:t>
            </w:r>
            <w:r w:rsidR="006970AB"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P values calculated using Satterthwaite d.f.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; SS = self-selected.</w:t>
            </w:r>
          </w:p>
        </w:tc>
      </w:tr>
    </w:tbl>
    <w:p w14:paraId="6130857D" w14:textId="3D74C280" w:rsidR="006970AB" w:rsidRPr="00C911AE" w:rsidRDefault="00C911AE" w:rsidP="005C085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C911A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40628B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D323DE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C911AE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The fixed effects estimates and 95% </w:t>
      </w:r>
      <w:r w:rsidR="00490433">
        <w:rPr>
          <w:rFonts w:asciiTheme="majorBidi" w:hAnsiTheme="majorBidi" w:cstheme="majorBidi"/>
          <w:sz w:val="24"/>
          <w:szCs w:val="24"/>
          <w:lang w:val="en-US"/>
        </w:rPr>
        <w:t>confidence intervals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derived from the mixed-effect model for peak HR</w:t>
      </w:r>
      <w:r w:rsidR="00490433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490433" w:rsidRPr="00490433">
        <w:rPr>
          <w:rFonts w:asciiTheme="majorBidi" w:hAnsiTheme="majorBidi" w:cstheme="majorBidi"/>
          <w:sz w:val="24"/>
          <w:szCs w:val="24"/>
          <w:lang w:val="en-US"/>
        </w:rPr>
        <w:t>b×min</w:t>
      </w:r>
      <w:r w:rsidR="00490433" w:rsidRPr="006174E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-1</w:t>
      </w:r>
      <w:r w:rsidR="00490433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. The model included a random effect for participants (random intercept). </w:t>
      </w:r>
    </w:p>
    <w:tbl>
      <w:tblPr>
        <w:tblW w:w="5728" w:type="pct"/>
        <w:jc w:val="center"/>
        <w:tblLook w:val="0420" w:firstRow="1" w:lastRow="0" w:firstColumn="0" w:lastColumn="0" w:noHBand="0" w:noVBand="1"/>
      </w:tblPr>
      <w:tblGrid>
        <w:gridCol w:w="4528"/>
        <w:gridCol w:w="1299"/>
        <w:gridCol w:w="1646"/>
        <w:gridCol w:w="1630"/>
        <w:gridCol w:w="1237"/>
      </w:tblGrid>
      <w:tr w:rsidR="006970AB" w:rsidRPr="00900428" w14:paraId="5787A3FE" w14:textId="77777777" w:rsidTr="006174E7">
        <w:trPr>
          <w:trHeight w:val="363"/>
          <w:tblHeader/>
          <w:jc w:val="center"/>
        </w:trPr>
        <w:tc>
          <w:tcPr>
            <w:tcW w:w="218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E13A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662E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D312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23A4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3D12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  <w:r w:rsidRPr="00013DD4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970AB" w14:paraId="78096AE2" w14:textId="77777777" w:rsidTr="006174E7">
        <w:trPr>
          <w:trHeight w:val="475"/>
          <w:jc w:val="center"/>
        </w:trPr>
        <w:tc>
          <w:tcPr>
            <w:tcW w:w="218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39EB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99C67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60.79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DF75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56.50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3C49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65.07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7983" w14:textId="48B225EA" w:rsidR="006970AB" w:rsidRPr="00013DD4" w:rsidRDefault="00C911AE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0D41B76F" w14:textId="77777777" w:rsidTr="006174E7">
        <w:trPr>
          <w:trHeight w:val="475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4735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6D55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2.2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2EBE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0.6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1933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3.8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7BD6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7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6A722C43" w14:textId="77777777" w:rsidTr="006174E7">
        <w:trPr>
          <w:trHeight w:val="475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C603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2CC4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3.4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4694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1.8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5A67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5.1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1BEE" w14:textId="69C0E520" w:rsidR="006970AB" w:rsidRPr="00013DD4" w:rsidRDefault="00C911AE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1A71AA4C" w14:textId="77777777" w:rsidTr="006174E7">
        <w:trPr>
          <w:trHeight w:val="465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8E606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4C4D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5.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CA76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3.5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FC50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6.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7509" w14:textId="3B654316" w:rsidR="006970AB" w:rsidRPr="00013DD4" w:rsidRDefault="00C911AE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0A320AC0" w14:textId="77777777" w:rsidTr="006174E7">
        <w:trPr>
          <w:trHeight w:val="475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D8CA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lock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732F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2.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9596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1.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6838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3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062F" w14:textId="1C05B2E4" w:rsidR="006970AB" w:rsidRPr="00013DD4" w:rsidRDefault="00C911AE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3DD13043" w14:textId="77777777" w:rsidTr="006174E7">
        <w:trPr>
          <w:trHeight w:val="475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1AC7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lock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1286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4.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4411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3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3285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5.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D2D7" w14:textId="39F00991" w:rsidR="006970AB" w:rsidRPr="00013DD4" w:rsidRDefault="00C911AE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207208D5" w14:textId="77777777" w:rsidTr="006174E7">
        <w:trPr>
          <w:trHeight w:val="475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4FFC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ondition 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41A1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2.5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711D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0.9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4524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4.1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6D96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3</w:t>
            </w:r>
            <w:r w:rsidRPr="00013DD4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63B0BE3B" w14:textId="77777777" w:rsidTr="006174E7">
        <w:trPr>
          <w:trHeight w:val="80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9816" w14:textId="2008DC68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Interval 2 </w:t>
            </w:r>
            <w:r w:rsidR="00490433"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×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Condition 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737C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1.6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40AD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-0.6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0484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3.9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035C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71</w:t>
            </w:r>
          </w:p>
        </w:tc>
      </w:tr>
      <w:tr w:rsidR="006970AB" w14:paraId="238670FA" w14:textId="77777777" w:rsidTr="006174E7">
        <w:trPr>
          <w:trHeight w:val="80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C729" w14:textId="582CD00D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Interval 3 </w:t>
            </w:r>
            <w:r w:rsidR="00490433"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×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Condition 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2EB0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0.7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D1A8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-1.5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EAF5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3.0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7314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524</w:t>
            </w:r>
          </w:p>
        </w:tc>
      </w:tr>
      <w:tr w:rsidR="006970AB" w14:paraId="4E1979BA" w14:textId="77777777" w:rsidTr="006174E7">
        <w:trPr>
          <w:trHeight w:val="80"/>
          <w:jc w:val="center"/>
        </w:trPr>
        <w:tc>
          <w:tcPr>
            <w:tcW w:w="218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EED3" w14:textId="067FEDA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Interval 4 </w:t>
            </w:r>
            <w:r w:rsidR="00490433"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×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Condition 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03D9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-2.2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6496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-4.5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B6A5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0.0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9DD9" w14:textId="77777777" w:rsidR="006970AB" w:rsidRPr="00013DD4" w:rsidRDefault="006970AB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058</w:t>
            </w:r>
          </w:p>
        </w:tc>
      </w:tr>
      <w:tr w:rsidR="006970AB" w14:paraId="6EEE9E91" w14:textId="77777777" w:rsidTr="006174E7">
        <w:trPr>
          <w:trHeight w:val="475"/>
          <w:jc w:val="center"/>
        </w:trPr>
        <w:tc>
          <w:tcPr>
            <w:tcW w:w="5000" w:type="pct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C3FD" w14:textId="49F34CCD" w:rsidR="006970AB" w:rsidRPr="00013DD4" w:rsidRDefault="00490433" w:rsidP="003963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Significancy &lt; 0.05; 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P values calculated using Satterthwaite d.f.; </w:t>
            </w:r>
            <w:r w:rsidR="006174E7"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HR = heart-rate; </w:t>
            </w:r>
            <w:r w:rsidR="006174E7" w:rsidRPr="00013D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×min</w:t>
            </w:r>
            <w:r w:rsidR="006174E7" w:rsidRPr="00013DD4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 xml:space="preserve">-1 </w:t>
            </w:r>
            <w:r w:rsidR="006174E7" w:rsidRPr="00013D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= beats per minute; </w:t>
            </w:r>
            <w:r w:rsidRPr="00013DD4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S = self-selected.</w:t>
            </w:r>
          </w:p>
        </w:tc>
      </w:tr>
    </w:tbl>
    <w:p w14:paraId="5A344BBF" w14:textId="56E72D07" w:rsidR="00490433" w:rsidRPr="00C911AE" w:rsidRDefault="00490433" w:rsidP="005C085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911A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5</w:t>
      </w:r>
      <w:r w:rsidRPr="00C911AE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The fixed effects estimates and 95% </w:t>
      </w:r>
      <w:r>
        <w:rPr>
          <w:rFonts w:asciiTheme="majorBidi" w:hAnsiTheme="majorBidi" w:cstheme="majorBidi"/>
          <w:sz w:val="24"/>
          <w:szCs w:val="24"/>
          <w:lang w:val="en-US"/>
        </w:rPr>
        <w:t>confidence intervals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derived from the mixed-</w:t>
      </w:r>
      <w:r w:rsidRPr="00013DD4">
        <w:rPr>
          <w:rFonts w:asciiTheme="majorBidi" w:hAnsiTheme="majorBidi" w:cstheme="majorBidi"/>
          <w:sz w:val="24"/>
          <w:szCs w:val="24"/>
          <w:lang w:val="en-US"/>
        </w:rPr>
        <w:t xml:space="preserve">effect model for Time &gt; 85% </w:t>
      </w:r>
      <w:proofErr w:type="spellStart"/>
      <w:r w:rsidRPr="00013DD4">
        <w:rPr>
          <w:rFonts w:asciiTheme="majorBidi" w:hAnsiTheme="majorBidi" w:cstheme="majorBidi"/>
          <w:sz w:val="24"/>
          <w:szCs w:val="24"/>
          <w:lang w:val="en-US"/>
        </w:rPr>
        <w:t>HRmax</w:t>
      </w:r>
      <w:proofErr w:type="spellEnd"/>
      <w:r w:rsidR="00EF695D" w:rsidRPr="00013DD4">
        <w:rPr>
          <w:rFonts w:asciiTheme="majorBidi" w:hAnsiTheme="majorBidi" w:cstheme="majorBidi"/>
          <w:sz w:val="24"/>
          <w:szCs w:val="24"/>
          <w:lang w:val="en-US"/>
        </w:rPr>
        <w:t xml:space="preserve"> (s)</w:t>
      </w:r>
      <w:r w:rsidRPr="00013DD4">
        <w:rPr>
          <w:rFonts w:asciiTheme="majorBidi" w:hAnsiTheme="majorBidi" w:cstheme="majorBidi"/>
          <w:sz w:val="24"/>
          <w:szCs w:val="24"/>
          <w:lang w:val="en-US"/>
        </w:rPr>
        <w:t>. The model included a random effect for participants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(random intercept).</w:t>
      </w:r>
    </w:p>
    <w:tbl>
      <w:tblPr>
        <w:tblW w:w="5728" w:type="pct"/>
        <w:jc w:val="center"/>
        <w:tblLook w:val="0420" w:firstRow="1" w:lastRow="0" w:firstColumn="0" w:lastColumn="0" w:noHBand="0" w:noVBand="1"/>
      </w:tblPr>
      <w:tblGrid>
        <w:gridCol w:w="4536"/>
        <w:gridCol w:w="1297"/>
        <w:gridCol w:w="1644"/>
        <w:gridCol w:w="1628"/>
        <w:gridCol w:w="1235"/>
      </w:tblGrid>
      <w:tr w:rsidR="00EF695D" w:rsidRPr="00900428" w14:paraId="2C8BF33A" w14:textId="77777777" w:rsidTr="00EF695D">
        <w:trPr>
          <w:trHeight w:val="363"/>
          <w:tblHeader/>
          <w:jc w:val="center"/>
        </w:trPr>
        <w:tc>
          <w:tcPr>
            <w:tcW w:w="219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DB13" w14:textId="77777777" w:rsidR="006174E7" w:rsidRPr="000E4EF9" w:rsidRDefault="006174E7" w:rsidP="008E5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3BBF" w14:textId="77777777" w:rsidR="006174E7" w:rsidRPr="000E4EF9" w:rsidRDefault="006174E7" w:rsidP="008E5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F20B" w14:textId="77777777" w:rsidR="006174E7" w:rsidRPr="000E4EF9" w:rsidRDefault="006174E7" w:rsidP="008E5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59F3" w14:textId="77777777" w:rsidR="006174E7" w:rsidRPr="000E4EF9" w:rsidRDefault="006174E7" w:rsidP="008E5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A3D5" w14:textId="77777777" w:rsidR="006174E7" w:rsidRPr="000E4EF9" w:rsidRDefault="006174E7" w:rsidP="008E5F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  <w:r w:rsidRPr="000E4EF9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EF695D" w14:paraId="39CA172E" w14:textId="77777777" w:rsidTr="00EF695D">
        <w:trPr>
          <w:trHeight w:val="475"/>
          <w:jc w:val="center"/>
        </w:trPr>
        <w:tc>
          <w:tcPr>
            <w:tcW w:w="219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D18A" w14:textId="266CC542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49F7" w14:textId="35D832A5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.34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505E" w14:textId="421BAA39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2.29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CC24" w14:textId="3A5E3515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6.99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3814" w14:textId="204706B4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42</w:t>
            </w:r>
          </w:p>
        </w:tc>
      </w:tr>
      <w:tr w:rsidR="00EF695D" w14:paraId="45730E71" w14:textId="77777777" w:rsidTr="00EF695D">
        <w:trPr>
          <w:trHeight w:val="475"/>
          <w:jc w:val="center"/>
        </w:trPr>
        <w:tc>
          <w:tcPr>
            <w:tcW w:w="21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173B" w14:textId="3C066B96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EBE8" w14:textId="5D5A23AB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6.5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E2F9" w14:textId="66175094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3.8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2D11" w14:textId="277B2877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9.2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D15F" w14:textId="268FA87B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0.001</w:t>
            </w: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F695D" w14:paraId="048B72D8" w14:textId="77777777" w:rsidTr="00EF695D">
        <w:trPr>
          <w:trHeight w:val="475"/>
          <w:jc w:val="center"/>
        </w:trPr>
        <w:tc>
          <w:tcPr>
            <w:tcW w:w="21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D23A" w14:textId="456F95F9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D85B" w14:textId="64D9473F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.1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FA5D" w14:textId="7E8F3B43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5.4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C3C8" w14:textId="57E17173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0.8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D58E" w14:textId="3A50793E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0.001</w:t>
            </w: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F695D" w14:paraId="187C84F8" w14:textId="77777777" w:rsidTr="00EF695D">
        <w:trPr>
          <w:trHeight w:val="465"/>
          <w:jc w:val="center"/>
        </w:trPr>
        <w:tc>
          <w:tcPr>
            <w:tcW w:w="21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7C2B" w14:textId="2C9BCDB1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56433" w14:textId="702EC774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6.5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C5A1" w14:textId="4DA6AA45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3.8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87CE" w14:textId="0DDF0019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9.2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CD43" w14:textId="4D7CBEB1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0.001</w:t>
            </w: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F695D" w14:paraId="10033A0D" w14:textId="77777777" w:rsidTr="00EF695D">
        <w:trPr>
          <w:trHeight w:val="475"/>
          <w:jc w:val="center"/>
        </w:trPr>
        <w:tc>
          <w:tcPr>
            <w:tcW w:w="21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DADB" w14:textId="66B759C9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lock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0FAE" w14:textId="22FC5DD2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.9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2D1A" w14:textId="46A8070C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3.5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FC55" w14:textId="37233552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8.2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4A6D" w14:textId="30BA58B8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0.001</w:t>
            </w: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F695D" w14:paraId="67CFD2CE" w14:textId="77777777" w:rsidTr="00EF695D">
        <w:trPr>
          <w:trHeight w:val="475"/>
          <w:jc w:val="center"/>
        </w:trPr>
        <w:tc>
          <w:tcPr>
            <w:tcW w:w="21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C156" w14:textId="00F694E8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lock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FE6C" w14:textId="0EBB44C0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9.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4A95" w14:textId="414943A1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7.4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E555" w14:textId="32B46094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2.1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D85B" w14:textId="6F936FF8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0.001</w:t>
            </w: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F695D" w14:paraId="07B94C6F" w14:textId="77777777" w:rsidTr="00EF695D">
        <w:trPr>
          <w:trHeight w:val="475"/>
          <w:jc w:val="center"/>
        </w:trPr>
        <w:tc>
          <w:tcPr>
            <w:tcW w:w="21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0812" w14:textId="401A0883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ondition 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6F36" w14:textId="41C56873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.1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27D6" w14:textId="4D44DBF8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6.2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FF94" w14:textId="65B78AEA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0.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AB81" w14:textId="49F0E2D0" w:rsidR="00EF695D" w:rsidRPr="000E4EF9" w:rsidRDefault="00EF695D" w:rsidP="00EF6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0.001</w:t>
            </w:r>
            <w:r w:rsidRPr="000E4EF9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F695D" w14:paraId="1CCCB07A" w14:textId="77777777" w:rsidTr="008E5F45">
        <w:trPr>
          <w:trHeight w:val="475"/>
          <w:jc w:val="center"/>
        </w:trPr>
        <w:tc>
          <w:tcPr>
            <w:tcW w:w="5000" w:type="pct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31E2" w14:textId="3C6C358C" w:rsidR="00EF695D" w:rsidRPr="000E4EF9" w:rsidRDefault="00EF695D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Significancy &lt; 0.05; </w:t>
            </w: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P values calculated using Satterthwaite d.f.; s = seconds; HR = heart-rate; </w:t>
            </w:r>
            <w:r w:rsidRPr="000E4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ime &gt; 85% </w:t>
            </w:r>
            <w:proofErr w:type="spellStart"/>
            <w:r w:rsidRPr="000E4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Rmax</w:t>
            </w:r>
            <w:proofErr w:type="spellEnd"/>
            <w:r w:rsidRPr="000E4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time spent above 85% maximal HR</w:t>
            </w: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;</w:t>
            </w:r>
            <w:r w:rsidRPr="000E4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0E4EF9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S = self-selected.</w:t>
            </w:r>
          </w:p>
        </w:tc>
      </w:tr>
    </w:tbl>
    <w:p w14:paraId="4F51CC3B" w14:textId="7DF78B79" w:rsidR="006970AB" w:rsidRPr="00C911AE" w:rsidRDefault="00C911AE" w:rsidP="005C085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911A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490433">
        <w:rPr>
          <w:rFonts w:asciiTheme="majorBidi" w:hAnsiTheme="majorBidi" w:cstheme="majorBidi"/>
          <w:b/>
          <w:bCs/>
          <w:sz w:val="24"/>
          <w:szCs w:val="24"/>
          <w:lang w:val="en-US"/>
        </w:rPr>
        <w:t>S6</w:t>
      </w:r>
      <w:r w:rsidRPr="00C911AE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The fixed effects estimates and 95% </w:t>
      </w:r>
      <w:r w:rsidR="00DE67C1">
        <w:rPr>
          <w:rFonts w:asciiTheme="majorBidi" w:hAnsiTheme="majorBidi" w:cstheme="majorBidi"/>
          <w:sz w:val="24"/>
          <w:szCs w:val="24"/>
          <w:lang w:val="en-US"/>
        </w:rPr>
        <w:t>confidence intervals</w:t>
      </w:r>
      <w:r w:rsidRPr="00C911AE">
        <w:rPr>
          <w:rFonts w:asciiTheme="majorBidi" w:hAnsiTheme="majorBidi" w:cstheme="majorBidi"/>
          <w:sz w:val="24"/>
          <w:szCs w:val="24"/>
          <w:lang w:val="en-US"/>
        </w:rPr>
        <w:t xml:space="preserve"> derived from the mixed-effect model for RPE. The model included a random effect for participants (random intercept).</w:t>
      </w:r>
    </w:p>
    <w:tbl>
      <w:tblPr>
        <w:tblW w:w="5632" w:type="pct"/>
        <w:jc w:val="center"/>
        <w:tblLook w:val="0420" w:firstRow="1" w:lastRow="0" w:firstColumn="0" w:lastColumn="0" w:noHBand="0" w:noVBand="1"/>
      </w:tblPr>
      <w:tblGrid>
        <w:gridCol w:w="3269"/>
        <w:gridCol w:w="1542"/>
        <w:gridCol w:w="1954"/>
        <w:gridCol w:w="1934"/>
        <w:gridCol w:w="1468"/>
      </w:tblGrid>
      <w:tr w:rsidR="006970AB" w14:paraId="739A41BC" w14:textId="77777777" w:rsidTr="00DE67C1">
        <w:trPr>
          <w:trHeight w:val="482"/>
          <w:tblHeader/>
          <w:jc w:val="center"/>
        </w:trPr>
        <w:tc>
          <w:tcPr>
            <w:tcW w:w="16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5DD5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B541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68A4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0FE0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Upper 95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FC56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  <w:r w:rsidRPr="005C0850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970AB" w14:paraId="6A88FC5C" w14:textId="77777777" w:rsidTr="00DE67C1">
        <w:trPr>
          <w:trHeight w:val="482"/>
          <w:jc w:val="center"/>
        </w:trPr>
        <w:tc>
          <w:tcPr>
            <w:tcW w:w="160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C8F9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E614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.21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5D38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6.9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D98D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.49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D681" w14:textId="2194DFBC" w:rsidR="006970AB" w:rsidRPr="005C0850" w:rsidRDefault="00C911AE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38F9462E" w14:textId="77777777" w:rsidTr="00DE67C1">
        <w:trPr>
          <w:trHeight w:val="482"/>
          <w:jc w:val="center"/>
        </w:trPr>
        <w:tc>
          <w:tcPr>
            <w:tcW w:w="1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4C09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BD5A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F57F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CDC5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E718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1</w:t>
            </w: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66322B05" w14:textId="77777777" w:rsidTr="00DE67C1">
        <w:trPr>
          <w:trHeight w:val="482"/>
          <w:jc w:val="center"/>
        </w:trPr>
        <w:tc>
          <w:tcPr>
            <w:tcW w:w="1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30F8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8743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0822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4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BE51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0B94" w14:textId="52D7A19E" w:rsidR="006970AB" w:rsidRPr="005C0850" w:rsidRDefault="00C911AE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67FF6872" w14:textId="77777777" w:rsidTr="00DE67C1">
        <w:trPr>
          <w:trHeight w:val="492"/>
          <w:jc w:val="center"/>
        </w:trPr>
        <w:tc>
          <w:tcPr>
            <w:tcW w:w="1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3B21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326F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B72C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9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ED92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EB09" w14:textId="59455E19" w:rsidR="006970AB" w:rsidRPr="005C0850" w:rsidRDefault="00C911AE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581A6E8F" w14:textId="77777777" w:rsidTr="00DE67C1">
        <w:trPr>
          <w:trHeight w:val="482"/>
          <w:jc w:val="center"/>
        </w:trPr>
        <w:tc>
          <w:tcPr>
            <w:tcW w:w="1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D5C0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lock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011D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91A0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1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63AB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67F7" w14:textId="7699CCA1" w:rsidR="006970AB" w:rsidRPr="005C0850" w:rsidRDefault="00C911AE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0019D2A1" w14:textId="77777777" w:rsidTr="00DE67C1">
        <w:trPr>
          <w:trHeight w:val="482"/>
          <w:jc w:val="center"/>
        </w:trPr>
        <w:tc>
          <w:tcPr>
            <w:tcW w:w="1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394C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lock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C7D0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610A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0.8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7461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8C7A" w14:textId="027D67BE" w:rsidR="006970AB" w:rsidRPr="005C0850" w:rsidRDefault="00C911AE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&lt;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0.00</w:t>
            </w:r>
            <w:r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1</w:t>
            </w:r>
            <w:r w:rsidR="006970AB" w:rsidRPr="005C0850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970AB" w14:paraId="0CECB5D3" w14:textId="77777777" w:rsidTr="00DE67C1">
        <w:trPr>
          <w:trHeight w:val="482"/>
          <w:jc w:val="center"/>
        </w:trPr>
        <w:tc>
          <w:tcPr>
            <w:tcW w:w="16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27B4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ondition 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0D97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4262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6BFD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A034" w14:textId="77777777" w:rsidR="006970AB" w:rsidRPr="005C0850" w:rsidRDefault="006970AB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093</w:t>
            </w:r>
          </w:p>
        </w:tc>
      </w:tr>
      <w:tr w:rsidR="006970AB" w14:paraId="7EC1C274" w14:textId="77777777" w:rsidTr="00DE67C1">
        <w:trPr>
          <w:trHeight w:val="482"/>
          <w:jc w:val="center"/>
        </w:trPr>
        <w:tc>
          <w:tcPr>
            <w:tcW w:w="5000" w:type="pct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0557" w14:textId="053EADD0" w:rsidR="006970AB" w:rsidRPr="005C0850" w:rsidRDefault="00DE67C1" w:rsidP="00DE67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Significancy &lt; 0.05; </w:t>
            </w: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P values calculated using Satterthwaite d.f.; RPE = rating of perceived effort</w:t>
            </w:r>
            <w:r w:rsidRPr="005C08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S = self-selected.</w:t>
            </w:r>
          </w:p>
        </w:tc>
      </w:tr>
    </w:tbl>
    <w:p w14:paraId="53B6CAEC" w14:textId="216889D9" w:rsidR="008C2885" w:rsidRPr="008C2885" w:rsidRDefault="008C2885" w:rsidP="005C0850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1162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173F3"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ixed and Self-selected rests duration.</w:t>
      </w:r>
    </w:p>
    <w:tbl>
      <w:tblPr>
        <w:tblW w:w="5527" w:type="pct"/>
        <w:jc w:val="center"/>
        <w:tblLook w:val="0420" w:firstRow="1" w:lastRow="0" w:firstColumn="0" w:lastColumn="0" w:noHBand="0" w:noVBand="1"/>
      </w:tblPr>
      <w:tblGrid>
        <w:gridCol w:w="3966"/>
        <w:gridCol w:w="3261"/>
        <w:gridCol w:w="2750"/>
      </w:tblGrid>
      <w:tr w:rsidR="00E11620" w:rsidRPr="0023394C" w14:paraId="17F8CB5E" w14:textId="77777777" w:rsidTr="00E11620">
        <w:trPr>
          <w:trHeight w:val="142"/>
          <w:tblHeader/>
          <w:jc w:val="center"/>
        </w:trPr>
        <w:tc>
          <w:tcPr>
            <w:tcW w:w="1987" w:type="pct"/>
            <w:tcBorders>
              <w:top w:val="single" w:sz="12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03ACE" w14:textId="5E66BAA2" w:rsidR="00E11620" w:rsidRPr="005C0850" w:rsidRDefault="005C085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8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al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26C8" w14:textId="0CFB124A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Fixed Mean (S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B154" w14:textId="5C5E9F4C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SS Mean (SD)</w:t>
            </w:r>
          </w:p>
        </w:tc>
      </w:tr>
      <w:tr w:rsidR="00E11620" w:rsidRPr="0023394C" w14:paraId="7A3358D3" w14:textId="77777777" w:rsidTr="00E11620">
        <w:trPr>
          <w:trHeight w:val="495"/>
          <w:jc w:val="center"/>
        </w:trPr>
        <w:tc>
          <w:tcPr>
            <w:tcW w:w="19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A5B2" w14:textId="5B6453EF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7014" w14:textId="74D72F74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20.0 (0.0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A47D" w14:textId="591FCFC0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20.0 (0.0)</w:t>
            </w:r>
          </w:p>
        </w:tc>
      </w:tr>
      <w:tr w:rsidR="00E11620" w:rsidRPr="0023394C" w14:paraId="7E7C0EC1" w14:textId="77777777" w:rsidTr="00E11620">
        <w:trPr>
          <w:trHeight w:val="49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9BF4" w14:textId="7791BC1B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AE42" w14:textId="0E621B45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7 (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19CA" w14:textId="3E949097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67.0 (13.1)</w:t>
            </w:r>
          </w:p>
        </w:tc>
      </w:tr>
      <w:tr w:rsidR="00E11620" w:rsidRPr="0023394C" w14:paraId="1986039D" w14:textId="77777777" w:rsidTr="00E11620">
        <w:trPr>
          <w:trHeight w:val="50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010A" w14:textId="3228C054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CF7E" w14:textId="71C3AB4B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5 (0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25AC" w14:textId="7A466C7F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4.3 (12.8)</w:t>
            </w:r>
          </w:p>
        </w:tc>
      </w:tr>
      <w:tr w:rsidR="00E11620" w:rsidRPr="0023394C" w14:paraId="4047CD16" w14:textId="77777777" w:rsidTr="00E11620">
        <w:trPr>
          <w:trHeight w:val="49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667E" w14:textId="6F0223E5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151D" w14:textId="23CBB9E5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6 (0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1EF8" w14:textId="286C1025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17.7 (17.8)</w:t>
            </w:r>
          </w:p>
        </w:tc>
      </w:tr>
      <w:tr w:rsidR="00E11620" w:rsidRPr="0023394C" w14:paraId="43E1151F" w14:textId="77777777" w:rsidTr="00E11620">
        <w:trPr>
          <w:trHeight w:val="50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994A" w14:textId="5A21C482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E734" w14:textId="286E9248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19.8 (1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6C49" w14:textId="119CA1CD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19.6 (0.7)</w:t>
            </w:r>
          </w:p>
        </w:tc>
      </w:tr>
      <w:tr w:rsidR="00E11620" w:rsidRPr="0023394C" w14:paraId="76BB45A8" w14:textId="77777777" w:rsidTr="00E11620">
        <w:trPr>
          <w:trHeight w:val="49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0F9E" w14:textId="34FB90CD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F358" w14:textId="65B1DAEA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5 (0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E4BE" w14:textId="212BB2E0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69.9 (12.8)</w:t>
            </w:r>
          </w:p>
        </w:tc>
      </w:tr>
      <w:tr w:rsidR="00E11620" w:rsidRPr="0023394C" w14:paraId="416FBAD4" w14:textId="77777777" w:rsidTr="00E11620">
        <w:trPr>
          <w:trHeight w:val="49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28CF" w14:textId="31116F67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4921" w14:textId="38AF39E6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5 (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F659" w14:textId="4C9BD730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2.2 (13.6)</w:t>
            </w:r>
          </w:p>
        </w:tc>
      </w:tr>
      <w:tr w:rsidR="00E11620" w:rsidRPr="0023394C" w14:paraId="7B65E9E8" w14:textId="77777777" w:rsidTr="00E11620">
        <w:trPr>
          <w:trHeight w:val="50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32A6" w14:textId="5E747A89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855A" w14:textId="50B7A606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6 (0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5321" w14:textId="39835624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16.4 (18.9)</w:t>
            </w:r>
          </w:p>
        </w:tc>
      </w:tr>
      <w:tr w:rsidR="00E11620" w:rsidRPr="0023394C" w14:paraId="763663CE" w14:textId="77777777" w:rsidTr="00E11620">
        <w:trPr>
          <w:trHeight w:val="49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7015" w14:textId="18A6140B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317B" w14:textId="6F5C9F30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19.5 (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A9AF" w14:textId="4ABE62B4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19.5 (0.5)</w:t>
            </w:r>
          </w:p>
        </w:tc>
      </w:tr>
      <w:tr w:rsidR="00E11620" w:rsidRPr="0023394C" w14:paraId="4F63577D" w14:textId="77777777" w:rsidTr="00E11620">
        <w:trPr>
          <w:trHeight w:val="49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CFBF" w14:textId="771075F5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1DC7" w14:textId="3D499251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6 (0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B812" w14:textId="5D30BD52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2.9 (15.4)</w:t>
            </w:r>
          </w:p>
        </w:tc>
      </w:tr>
      <w:tr w:rsidR="00E11620" w:rsidRPr="0023394C" w14:paraId="6E8A8B26" w14:textId="77777777" w:rsidTr="00E11620">
        <w:trPr>
          <w:trHeight w:val="50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4528" w14:textId="49DA8397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169F" w14:textId="58E3813E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6 (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2AE7" w14:textId="7E888AA1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2.7 (9.6)</w:t>
            </w:r>
          </w:p>
        </w:tc>
      </w:tr>
      <w:tr w:rsidR="00E11620" w:rsidRPr="0023394C" w14:paraId="1838BFE7" w14:textId="77777777" w:rsidTr="00E11620">
        <w:trPr>
          <w:trHeight w:val="495"/>
          <w:jc w:val="center"/>
        </w:trPr>
        <w:tc>
          <w:tcPr>
            <w:tcW w:w="19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2997" w14:textId="487FBF0D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nterval 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8E46" w14:textId="2CC9212F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89.6 (0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958B" w14:textId="05D60C19" w:rsidR="00E11620" w:rsidRPr="005C0850" w:rsidRDefault="00E11620" w:rsidP="005C0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13.1 (20.7)</w:t>
            </w:r>
          </w:p>
        </w:tc>
      </w:tr>
      <w:tr w:rsidR="008C2885" w:rsidRPr="0023394C" w14:paraId="6E029FEB" w14:textId="77777777" w:rsidTr="00E11620">
        <w:trPr>
          <w:trHeight w:val="1100"/>
          <w:jc w:val="center"/>
        </w:trPr>
        <w:tc>
          <w:tcPr>
            <w:tcW w:w="5000" w:type="pct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C28E" w14:textId="403081CC" w:rsidR="008C2885" w:rsidRPr="005C0850" w:rsidRDefault="008C2885" w:rsidP="00C43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Each rest period is numbered by the interval that followed it </w:t>
            </w:r>
            <w:r w:rsidR="00C43230"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</w:t>
            </w:r>
            <w:r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.e., `interval 01` is the rest period before the first interval, `interval 02` is the rest period before the second interval, and so on</w:t>
            </w:r>
            <w:r w:rsidR="00C43230" w:rsidRPr="005C0850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); SS = self-selected; SD = standard deviation.</w:t>
            </w:r>
          </w:p>
        </w:tc>
      </w:tr>
    </w:tbl>
    <w:p w14:paraId="105EDD38" w14:textId="77777777" w:rsidR="005C0850" w:rsidRDefault="005C0850" w:rsidP="006970AB">
      <w:pPr>
        <w:spacing w:before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BEF727" w14:textId="77777777" w:rsidR="005C0850" w:rsidRDefault="005C085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B00DD38" w14:textId="2259592E" w:rsidR="008C2885" w:rsidRDefault="008C2885" w:rsidP="005C085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cales</w:t>
      </w:r>
    </w:p>
    <w:p w14:paraId="289B9CC0" w14:textId="0179DD79" w:rsidR="008C2885" w:rsidRDefault="008C2885" w:rsidP="005C0850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9216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="00092161">
        <w:rPr>
          <w:rFonts w:asciiTheme="majorBidi" w:hAnsiTheme="majorBidi" w:cstheme="majorBidi"/>
          <w:sz w:val="24"/>
          <w:szCs w:val="24"/>
        </w:rPr>
        <w:t>Rating of perceived effort (</w:t>
      </w:r>
      <w:r>
        <w:rPr>
          <w:rFonts w:asciiTheme="majorBidi" w:hAnsiTheme="majorBidi" w:cstheme="majorBidi"/>
          <w:sz w:val="24"/>
          <w:szCs w:val="24"/>
        </w:rPr>
        <w:t>RPE</w:t>
      </w:r>
      <w:r w:rsidR="00092161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scale and instructions.</w:t>
      </w:r>
    </w:p>
    <w:p w14:paraId="625C5A4B" w14:textId="38F192BD" w:rsidR="00CF6045" w:rsidRDefault="00DD0AB0" w:rsidP="006970AB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0AB0"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drawing>
          <wp:inline distT="0" distB="0" distL="0" distR="0" wp14:anchorId="26971EF9" wp14:editId="338FC4E8">
            <wp:extent cx="5406907" cy="7962900"/>
            <wp:effectExtent l="19050" t="19050" r="22860" b="19050"/>
            <wp:docPr id="909165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1654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14773" cy="7974484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2AA3AE" w14:textId="74BB0F78" w:rsidR="008C2885" w:rsidRDefault="008C2885" w:rsidP="005C0850">
      <w:pPr>
        <w:tabs>
          <w:tab w:val="left" w:pos="7080"/>
        </w:tabs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9216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092161">
        <w:rPr>
          <w:rFonts w:asciiTheme="majorBidi" w:hAnsiTheme="majorBidi" w:cstheme="majorBidi"/>
          <w:sz w:val="24"/>
          <w:szCs w:val="24"/>
        </w:rPr>
        <w:t>Rating of perceived fatigue (</w:t>
      </w:r>
      <w:r>
        <w:rPr>
          <w:rFonts w:asciiTheme="majorBidi" w:hAnsiTheme="majorBidi" w:cstheme="majorBidi"/>
          <w:sz w:val="24"/>
          <w:szCs w:val="24"/>
        </w:rPr>
        <w:t>ROF</w:t>
      </w:r>
      <w:r w:rsidR="00092161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scale and instructions.</w:t>
      </w:r>
      <w:r w:rsidR="005C0850">
        <w:rPr>
          <w:rFonts w:asciiTheme="majorBidi" w:hAnsiTheme="majorBidi" w:cstheme="majorBidi"/>
          <w:sz w:val="24"/>
          <w:szCs w:val="24"/>
        </w:rPr>
        <w:tab/>
      </w:r>
    </w:p>
    <w:p w14:paraId="32466421" w14:textId="5C747B38" w:rsidR="008C2885" w:rsidRDefault="00DD0AB0" w:rsidP="008C2885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0AB0"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drawing>
          <wp:inline distT="0" distB="0" distL="0" distR="0" wp14:anchorId="7BA7F4D2" wp14:editId="2040949C">
            <wp:extent cx="5988050" cy="7974336"/>
            <wp:effectExtent l="19050" t="19050" r="12700" b="26670"/>
            <wp:docPr id="1175531266" name="Picture 1" descr="A paper with text and a picture of a person'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531266" name="Picture 1" descr="A paper with text and a picture of a person's fac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93304" cy="7981333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548DCA" w14:textId="22B9D645" w:rsidR="00DD1A08" w:rsidRDefault="00DD1A08" w:rsidP="005C0850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3: </w:t>
      </w:r>
      <w:r>
        <w:rPr>
          <w:rFonts w:asciiTheme="majorBidi" w:hAnsiTheme="majorBidi" w:cstheme="majorBidi"/>
          <w:sz w:val="24"/>
          <w:szCs w:val="24"/>
        </w:rPr>
        <w:t>Enjoyment scale.</w:t>
      </w:r>
    </w:p>
    <w:p w14:paraId="1C94D033" w14:textId="0CD54E97" w:rsidR="00DD1A08" w:rsidRDefault="00A8595B" w:rsidP="008C2885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8595B"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drawing>
          <wp:inline distT="0" distB="0" distL="0" distR="0" wp14:anchorId="6E34B0FF" wp14:editId="7923610F">
            <wp:extent cx="5991048" cy="2133307"/>
            <wp:effectExtent l="19050" t="19050" r="10160" b="19685"/>
            <wp:docPr id="1999663504" name="Picture 1" descr="A white text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663504" name="Picture 1" descr="A white text with black text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9278" cy="213623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506DB9" w14:textId="43891D89" w:rsidR="00DD1A08" w:rsidRDefault="00DD1A08" w:rsidP="005C0850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4: </w:t>
      </w:r>
      <w:r>
        <w:rPr>
          <w:rFonts w:asciiTheme="majorBidi" w:hAnsiTheme="majorBidi" w:cstheme="majorBidi"/>
          <w:sz w:val="24"/>
          <w:szCs w:val="24"/>
        </w:rPr>
        <w:t>Boredom scales (</w:t>
      </w:r>
      <w:r w:rsidR="00A8595B">
        <w:rPr>
          <w:rFonts w:asciiTheme="majorBidi" w:hAnsiTheme="majorBidi" w:cstheme="majorBidi"/>
          <w:sz w:val="24"/>
          <w:szCs w:val="24"/>
        </w:rPr>
        <w:t>A-</w:t>
      </w:r>
      <w:r>
        <w:rPr>
          <w:rFonts w:asciiTheme="majorBidi" w:hAnsiTheme="majorBidi" w:cstheme="majorBidi"/>
          <w:sz w:val="24"/>
          <w:szCs w:val="24"/>
        </w:rPr>
        <w:t>personal level</w:t>
      </w:r>
      <w:r w:rsidR="00A8595B">
        <w:rPr>
          <w:rFonts w:asciiTheme="majorBidi" w:hAnsiTheme="majorBidi" w:cstheme="majorBidi"/>
          <w:sz w:val="24"/>
          <w:szCs w:val="24"/>
        </w:rPr>
        <w:t>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8595B">
        <w:rPr>
          <w:rFonts w:asciiTheme="majorBidi" w:hAnsiTheme="majorBidi" w:cstheme="majorBidi"/>
          <w:sz w:val="24"/>
          <w:szCs w:val="24"/>
        </w:rPr>
        <w:t>B-session level)</w:t>
      </w:r>
      <w:r w:rsidR="0057341D">
        <w:rPr>
          <w:rFonts w:asciiTheme="majorBidi" w:hAnsiTheme="majorBidi" w:cstheme="majorBidi"/>
          <w:sz w:val="24"/>
          <w:szCs w:val="24"/>
        </w:rPr>
        <w:t>. We used a</w:t>
      </w:r>
      <w:r w:rsidR="0057341D" w:rsidRPr="0057341D">
        <w:rPr>
          <w:rFonts w:asciiTheme="majorBidi" w:hAnsiTheme="majorBidi" w:cstheme="majorBidi"/>
          <w:sz w:val="24"/>
          <w:szCs w:val="24"/>
        </w:rPr>
        <w:t>n electronic version of the boredom scale</w:t>
      </w:r>
      <w:r w:rsidR="0057341D">
        <w:rPr>
          <w:rFonts w:asciiTheme="majorBidi" w:hAnsiTheme="majorBidi" w:cstheme="majorBidi"/>
          <w:sz w:val="24"/>
          <w:szCs w:val="24"/>
        </w:rPr>
        <w:t>s</w:t>
      </w:r>
      <w:r w:rsidR="0057341D" w:rsidRPr="0057341D">
        <w:rPr>
          <w:rFonts w:asciiTheme="majorBidi" w:hAnsiTheme="majorBidi" w:cstheme="majorBidi"/>
          <w:sz w:val="24"/>
          <w:szCs w:val="24"/>
        </w:rPr>
        <w:t xml:space="preserve"> </w:t>
      </w:r>
      <w:r w:rsidR="0057341D">
        <w:rPr>
          <w:rFonts w:asciiTheme="majorBidi" w:hAnsiTheme="majorBidi" w:cstheme="majorBidi"/>
          <w:sz w:val="24"/>
          <w:szCs w:val="24"/>
        </w:rPr>
        <w:t>which were</w:t>
      </w:r>
      <w:r w:rsidR="0057341D" w:rsidRPr="0057341D">
        <w:rPr>
          <w:rFonts w:asciiTheme="majorBidi" w:hAnsiTheme="majorBidi" w:cstheme="majorBidi"/>
          <w:sz w:val="24"/>
          <w:szCs w:val="24"/>
        </w:rPr>
        <w:t xml:space="preserve"> sent to participants via a mobile link with an interactive interface. Participants were asked to move a marker across </w:t>
      </w:r>
      <w:r w:rsidR="0057341D">
        <w:rPr>
          <w:rFonts w:asciiTheme="majorBidi" w:hAnsiTheme="majorBidi" w:cstheme="majorBidi"/>
          <w:sz w:val="24"/>
          <w:szCs w:val="24"/>
        </w:rPr>
        <w:t>each</w:t>
      </w:r>
      <w:r w:rsidR="0057341D" w:rsidRPr="0057341D">
        <w:rPr>
          <w:rFonts w:asciiTheme="majorBidi" w:hAnsiTheme="majorBidi" w:cstheme="majorBidi"/>
          <w:sz w:val="24"/>
          <w:szCs w:val="24"/>
        </w:rPr>
        <w:t xml:space="preserve"> scale to rate their level of boredom.</w:t>
      </w:r>
    </w:p>
    <w:p w14:paraId="33252DAE" w14:textId="30C3A9E8" w:rsidR="00A8595B" w:rsidRPr="00DD1A08" w:rsidRDefault="005C2B6E" w:rsidP="005C2B6E">
      <w:pPr>
        <w:spacing w:before="24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drawing>
          <wp:inline distT="0" distB="0" distL="0" distR="0" wp14:anchorId="15272FFE" wp14:editId="6024DD22">
            <wp:extent cx="6277663" cy="3819379"/>
            <wp:effectExtent l="0" t="0" r="0" b="0"/>
            <wp:docPr id="17442653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8" cy="3842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F8E48B" w14:textId="77777777" w:rsidR="005C0850" w:rsidRDefault="005C085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7A047F5" w14:textId="1EFB0B9A" w:rsidR="008C2885" w:rsidRDefault="00091098" w:rsidP="005C0850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Questionnaires</w:t>
      </w:r>
    </w:p>
    <w:p w14:paraId="2F127723" w14:textId="784AEE96" w:rsidR="00091098" w:rsidRDefault="00091098" w:rsidP="005C0850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9216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C0850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091098">
        <w:rPr>
          <w:rFonts w:asciiTheme="majorBidi" w:hAnsiTheme="majorBidi" w:cstheme="majorBidi"/>
          <w:sz w:val="24"/>
          <w:szCs w:val="24"/>
        </w:rPr>
        <w:t xml:space="preserve">The Intrinsic Motivation Inventory </w:t>
      </w:r>
      <w:r w:rsidR="00E573DD">
        <w:rPr>
          <w:rFonts w:asciiTheme="majorBidi" w:hAnsiTheme="majorBidi" w:cstheme="majorBidi"/>
          <w:sz w:val="24"/>
          <w:szCs w:val="24"/>
        </w:rPr>
        <w:t>Q</w:t>
      </w:r>
      <w:r w:rsidRPr="00091098">
        <w:rPr>
          <w:rFonts w:asciiTheme="majorBidi" w:hAnsiTheme="majorBidi" w:cstheme="majorBidi"/>
          <w:sz w:val="24"/>
          <w:szCs w:val="24"/>
        </w:rPr>
        <w:t>uestionnaire (modified version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B9DC4FA" w14:textId="7A7A0E7F" w:rsidR="00091098" w:rsidRPr="00091098" w:rsidRDefault="00091098" w:rsidP="008C2885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David" w:hAnsi="David" w:cs="David"/>
          <w:noProof/>
          <w:color w:val="000000"/>
          <w:bdr w:val="none" w:sz="0" w:space="0" w:color="auto" w:frame="1"/>
          <w:lang w:val="en-IN" w:eastAsia="en-IN" w:bidi="ar-SA"/>
        </w:rPr>
        <w:drawing>
          <wp:inline distT="0" distB="0" distL="0" distR="0" wp14:anchorId="195BD594" wp14:editId="2CDED9F1">
            <wp:extent cx="5731510" cy="6172200"/>
            <wp:effectExtent l="0" t="0" r="2540" b="0"/>
            <wp:docPr id="2330022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91098" w:rsidRPr="00091098" w:rsidSect="001B2B40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05A39C" w14:textId="77777777" w:rsidR="00C43F38" w:rsidRDefault="00C43F38" w:rsidP="006970AB">
      <w:pPr>
        <w:spacing w:after="0" w:line="240" w:lineRule="auto"/>
      </w:pPr>
      <w:r>
        <w:separator/>
      </w:r>
    </w:p>
  </w:endnote>
  <w:endnote w:type="continuationSeparator" w:id="0">
    <w:p w14:paraId="66D7D536" w14:textId="77777777" w:rsidR="00C43F38" w:rsidRDefault="00C43F38" w:rsidP="00697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4E84D3" w14:textId="77777777" w:rsidR="00C43F38" w:rsidRDefault="00C43F38" w:rsidP="006970AB">
      <w:pPr>
        <w:spacing w:after="0" w:line="240" w:lineRule="auto"/>
      </w:pPr>
      <w:r>
        <w:separator/>
      </w:r>
    </w:p>
  </w:footnote>
  <w:footnote w:type="continuationSeparator" w:id="0">
    <w:p w14:paraId="608830A0" w14:textId="77777777" w:rsidR="00C43F38" w:rsidRDefault="00C43F38" w:rsidP="00697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104015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3A1DAD" w14:textId="53D8B513" w:rsidR="006970AB" w:rsidRDefault="006970A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2B4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40CC3DF" w14:textId="77777777" w:rsidR="006970AB" w:rsidRDefault="006970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0AB"/>
    <w:rsid w:val="00007614"/>
    <w:rsid w:val="00013DD4"/>
    <w:rsid w:val="00053437"/>
    <w:rsid w:val="000744B3"/>
    <w:rsid w:val="00091098"/>
    <w:rsid w:val="00092161"/>
    <w:rsid w:val="000C037A"/>
    <w:rsid w:val="000D6E55"/>
    <w:rsid w:val="000E4EF9"/>
    <w:rsid w:val="001B2B40"/>
    <w:rsid w:val="001B2D53"/>
    <w:rsid w:val="0023043B"/>
    <w:rsid w:val="0023394C"/>
    <w:rsid w:val="00271F9C"/>
    <w:rsid w:val="002F6DCF"/>
    <w:rsid w:val="00345866"/>
    <w:rsid w:val="003D4634"/>
    <w:rsid w:val="003D5283"/>
    <w:rsid w:val="0040628B"/>
    <w:rsid w:val="00425781"/>
    <w:rsid w:val="00427C2C"/>
    <w:rsid w:val="00441342"/>
    <w:rsid w:val="00490433"/>
    <w:rsid w:val="00501F30"/>
    <w:rsid w:val="00524D23"/>
    <w:rsid w:val="0053762C"/>
    <w:rsid w:val="00572EC1"/>
    <w:rsid w:val="0057341D"/>
    <w:rsid w:val="005C0850"/>
    <w:rsid w:val="005C2B6E"/>
    <w:rsid w:val="006174E7"/>
    <w:rsid w:val="00640F41"/>
    <w:rsid w:val="00690205"/>
    <w:rsid w:val="006970AB"/>
    <w:rsid w:val="006D00A5"/>
    <w:rsid w:val="007001E3"/>
    <w:rsid w:val="007978B8"/>
    <w:rsid w:val="00804BA1"/>
    <w:rsid w:val="008462F3"/>
    <w:rsid w:val="00862624"/>
    <w:rsid w:val="00872AA6"/>
    <w:rsid w:val="008B799E"/>
    <w:rsid w:val="008C2885"/>
    <w:rsid w:val="008C54E1"/>
    <w:rsid w:val="009179C3"/>
    <w:rsid w:val="0093660A"/>
    <w:rsid w:val="00945415"/>
    <w:rsid w:val="00954FC6"/>
    <w:rsid w:val="00955E2D"/>
    <w:rsid w:val="00A743E8"/>
    <w:rsid w:val="00A8595B"/>
    <w:rsid w:val="00AC606D"/>
    <w:rsid w:val="00B21EE0"/>
    <w:rsid w:val="00B579B2"/>
    <w:rsid w:val="00C17D05"/>
    <w:rsid w:val="00C43230"/>
    <w:rsid w:val="00C43F38"/>
    <w:rsid w:val="00C73B08"/>
    <w:rsid w:val="00C911AE"/>
    <w:rsid w:val="00CA2430"/>
    <w:rsid w:val="00CC4151"/>
    <w:rsid w:val="00CF6045"/>
    <w:rsid w:val="00D173F3"/>
    <w:rsid w:val="00D27682"/>
    <w:rsid w:val="00D323DE"/>
    <w:rsid w:val="00D702F5"/>
    <w:rsid w:val="00DD0AB0"/>
    <w:rsid w:val="00DD1A08"/>
    <w:rsid w:val="00DE67C1"/>
    <w:rsid w:val="00E11620"/>
    <w:rsid w:val="00E36218"/>
    <w:rsid w:val="00E376A2"/>
    <w:rsid w:val="00E573DD"/>
    <w:rsid w:val="00EF695D"/>
    <w:rsid w:val="00F0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2AD4D"/>
  <w15:chartTrackingRefBased/>
  <w15:docId w15:val="{4AE651AE-B197-47AB-82B8-F99907CD5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4E7"/>
  </w:style>
  <w:style w:type="paragraph" w:styleId="Heading1">
    <w:name w:val="heading 1"/>
    <w:basedOn w:val="Normal"/>
    <w:next w:val="Normal"/>
    <w:link w:val="Heading1Char"/>
    <w:uiPriority w:val="9"/>
    <w:qFormat/>
    <w:rsid w:val="00697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0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0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0A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970AB"/>
  </w:style>
  <w:style w:type="paragraph" w:styleId="Header">
    <w:name w:val="header"/>
    <w:basedOn w:val="Normal"/>
    <w:link w:val="HeaderChar"/>
    <w:uiPriority w:val="99"/>
    <w:unhideWhenUsed/>
    <w:rsid w:val="006970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0AB"/>
  </w:style>
  <w:style w:type="paragraph" w:styleId="Footer">
    <w:name w:val="footer"/>
    <w:basedOn w:val="Normal"/>
    <w:link w:val="FooterChar"/>
    <w:uiPriority w:val="99"/>
    <w:unhideWhenUsed/>
    <w:rsid w:val="006970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0AB"/>
  </w:style>
  <w:style w:type="paragraph" w:styleId="BalloonText">
    <w:name w:val="Balloon Text"/>
    <w:basedOn w:val="Normal"/>
    <w:link w:val="BalloonTextChar"/>
    <w:uiPriority w:val="99"/>
    <w:semiHidden/>
    <w:unhideWhenUsed/>
    <w:rsid w:val="00233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9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3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9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9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9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134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72AA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ihalperin@tauex.tau.ac.il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FC553-6392-4143-A722-78571C0D5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9</Pages>
  <Words>1132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Ben Ari</dc:creator>
  <cp:keywords/>
  <dc:description/>
  <cp:lastModifiedBy>Anbuselvi A</cp:lastModifiedBy>
  <cp:revision>24</cp:revision>
  <dcterms:created xsi:type="dcterms:W3CDTF">2024-10-12T15:43:00Z</dcterms:created>
  <dcterms:modified xsi:type="dcterms:W3CDTF">2024-12-10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89ee5b7eadfc4ceb44f2e94e23754ad3a59b197ba5b3da9d4d82369b225129</vt:lpwstr>
  </property>
</Properties>
</file>